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5AEF" w:rsidRDefault="00577408">
      <w:r>
        <w:t>Additional File 1</w:t>
      </w:r>
    </w:p>
    <w:p w:rsidR="00572D10" w:rsidRDefault="00572D10"/>
    <w:p w:rsidR="00577408" w:rsidRDefault="00577408">
      <w:r>
        <w:t>Search strategy</w:t>
      </w:r>
      <w:r w:rsidR="00414393">
        <w:t xml:space="preserve"> Ovid </w:t>
      </w:r>
      <w:proofErr w:type="spellStart"/>
      <w:r w:rsidR="00414393">
        <w:t>medline</w:t>
      </w:r>
      <w:proofErr w:type="spellEnd"/>
      <w:r w:rsidR="00414393">
        <w:t xml:space="preserve"> </w:t>
      </w:r>
    </w:p>
    <w:p w:rsidR="00414393" w:rsidRDefault="00414393"/>
    <w:p w:rsidR="00414393" w:rsidRDefault="00414393" w:rsidP="00414393">
      <w:bookmarkStart w:id="0" w:name="_GoBack"/>
      <w:bookmarkEnd w:id="0"/>
      <w:r>
        <w:t>1. (woman or women or mother or mothers or father or fathers or birth companion or doula or midwife or midwives or nurse-midwife or nurse-midwives or traditional birth attendant or obstetrician or physician or obstetric nurse or policy makers or prenatal educator</w:t>
      </w:r>
      <w:proofErr w:type="gramStart"/>
      <w:r>
        <w:t>).ab.</w:t>
      </w:r>
      <w:proofErr w:type="gramEnd"/>
      <w:r>
        <w:tab/>
      </w:r>
    </w:p>
    <w:p w:rsidR="00414393" w:rsidRDefault="00414393" w:rsidP="00414393">
      <w:r>
        <w:t xml:space="preserve">2. (assisted vaginal delivery or </w:t>
      </w:r>
      <w:proofErr w:type="spellStart"/>
      <w:r>
        <w:t>ventouse</w:t>
      </w:r>
      <w:proofErr w:type="spellEnd"/>
      <w:r>
        <w:t xml:space="preserve"> or vacuum extraction or vacuum-assisted delivery or obstetrical extraction or forceps delivery or instrumental delivery or Kiwi</w:t>
      </w:r>
      <w:proofErr w:type="gramStart"/>
      <w:r>
        <w:t>).ab.</w:t>
      </w:r>
      <w:proofErr w:type="gramEnd"/>
      <w:r>
        <w:tab/>
      </w:r>
    </w:p>
    <w:p w:rsidR="00414393" w:rsidRDefault="00414393" w:rsidP="00414393">
      <w:r>
        <w:t>3. (views or experiences or opinions or acceptability or clinical decision making or attitudes or facilitators or enablers or barriers or Attitude of Health Personnel or satisfaction</w:t>
      </w:r>
      <w:proofErr w:type="gramStart"/>
      <w:r>
        <w:t>).ab.</w:t>
      </w:r>
      <w:proofErr w:type="gramEnd"/>
      <w:r>
        <w:tab/>
      </w:r>
    </w:p>
    <w:p w:rsidR="00414393" w:rsidRDefault="00414393" w:rsidP="00414393">
      <w:r>
        <w:t>4. 1 and 2 and 3</w:t>
      </w:r>
    </w:p>
    <w:sectPr w:rsidR="004143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7408"/>
    <w:rsid w:val="000256BF"/>
    <w:rsid w:val="00414393"/>
    <w:rsid w:val="00511120"/>
    <w:rsid w:val="00572D10"/>
    <w:rsid w:val="00577408"/>
    <w:rsid w:val="00591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E350B"/>
  <w15:chartTrackingRefBased/>
  <w15:docId w15:val="{EFB1A8A8-30C4-4130-B589-CE7E8CA2F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44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Crossland &lt;Research Support Team&gt;</dc:creator>
  <cp:keywords/>
  <dc:description/>
  <cp:lastModifiedBy>Nicola Crossland &lt;Research Support Team&gt;</cp:lastModifiedBy>
  <cp:revision>4</cp:revision>
  <dcterms:created xsi:type="dcterms:W3CDTF">2019-08-07T14:49:00Z</dcterms:created>
  <dcterms:modified xsi:type="dcterms:W3CDTF">2019-10-14T10:15:00Z</dcterms:modified>
</cp:coreProperties>
</file>